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2"/>
        <w:gridCol w:w="1235"/>
        <w:gridCol w:w="1583"/>
        <w:gridCol w:w="1182"/>
        <w:gridCol w:w="1565"/>
        <w:gridCol w:w="1270"/>
        <w:gridCol w:w="1548"/>
        <w:gridCol w:w="2469"/>
        <w:gridCol w:w="1026"/>
        <w:gridCol w:w="1634"/>
      </w:tblGrid>
      <w:tr w14:paraId="20309F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1" w:hRule="atLeast"/>
        </w:trPr>
        <w:tc>
          <w:tcPr>
            <w:tcW w:w="14174" w:type="dxa"/>
            <w:gridSpan w:val="10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3EB605E">
            <w:pPr>
              <w:rPr>
                <w:rFonts w:hint="default" w:ascii="Times New Roman" w:hAnsi="Times New Roman" w:eastAsia="仿宋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sz w:val="24"/>
              </w:rPr>
              <w:t xml:space="preserve">Table </w:t>
            </w:r>
            <w:r>
              <w:rPr>
                <w:rFonts w:hint="default" w:ascii="Times New Roman" w:hAnsi="Times New Roman" w:eastAsia="仿宋" w:cs="Times New Roman"/>
                <w:b/>
                <w:bCs/>
                <w:sz w:val="24"/>
              </w:rPr>
              <w:t>S</w:t>
            </w:r>
            <w:r>
              <w:rPr>
                <w:rFonts w:hint="default" w:ascii="Times New Roman" w:hAnsi="Times New Roman" w:eastAsia="仿宋" w:cs="Times New Roman"/>
                <w:b/>
                <w:bCs/>
                <w:sz w:val="24"/>
              </w:rPr>
              <w:t>2</w:t>
            </w:r>
            <w:r>
              <w:rPr>
                <w:rFonts w:hint="default" w:ascii="Times New Roman" w:hAnsi="Times New Roman" w:eastAsia="仿宋" w:cs="Times New Roman"/>
                <w:b/>
                <w:bCs/>
                <w:sz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仿宋" w:cs="Times New Roman"/>
                <w:sz w:val="24"/>
              </w:rPr>
              <w:t>Analysis and identification of YNJ water extract and mouse drug-containing serum prototype components</w:t>
            </w:r>
          </w:p>
        </w:tc>
      </w:tr>
      <w:tr w14:paraId="27F9FE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1" w:hRule="atLeast"/>
        </w:trPr>
        <w:tc>
          <w:tcPr>
            <w:tcW w:w="66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28857CDA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o.</w:t>
            </w:r>
          </w:p>
        </w:tc>
        <w:tc>
          <w:tcPr>
            <w:tcW w:w="123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241385A6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ime/min</w:t>
            </w:r>
          </w:p>
        </w:tc>
        <w:tc>
          <w:tcPr>
            <w:tcW w:w="158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1BFAEB9A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ompound</w:t>
            </w:r>
          </w:p>
        </w:tc>
        <w:tc>
          <w:tcPr>
            <w:tcW w:w="118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042D3290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ormula</w:t>
            </w:r>
          </w:p>
        </w:tc>
        <w:tc>
          <w:tcPr>
            <w:tcW w:w="156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54F979F4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easured Mass (m/z)</w:t>
            </w:r>
          </w:p>
        </w:tc>
        <w:tc>
          <w:tcPr>
            <w:tcW w:w="127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01C875F6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on Addition</w:t>
            </w:r>
          </w:p>
        </w:tc>
        <w:tc>
          <w:tcPr>
            <w:tcW w:w="154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02621C90">
            <w:pPr>
              <w:widowControl/>
              <w:wordWrap w:val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ass</w:t>
            </w:r>
          </w:p>
          <w:p w14:paraId="08EE6AA7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rror/ppm</w:t>
            </w:r>
          </w:p>
        </w:tc>
        <w:tc>
          <w:tcPr>
            <w:tcW w:w="246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3D7E44D5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S/MS</w:t>
            </w:r>
          </w:p>
        </w:tc>
        <w:tc>
          <w:tcPr>
            <w:tcW w:w="102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30236C20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Origin</w:t>
            </w:r>
          </w:p>
        </w:tc>
        <w:tc>
          <w:tcPr>
            <w:tcW w:w="163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5D3455FE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etected in serum</w:t>
            </w:r>
          </w:p>
        </w:tc>
      </w:tr>
      <w:tr w14:paraId="635E10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1" w:hRule="atLeast"/>
        </w:trPr>
        <w:tc>
          <w:tcPr>
            <w:tcW w:w="662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1463917C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35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4AD0FFCA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93</w:t>
            </w:r>
          </w:p>
        </w:tc>
        <w:tc>
          <w:tcPr>
            <w:tcW w:w="1583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4EF1B5A2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itric acid</w:t>
            </w:r>
          </w:p>
        </w:tc>
        <w:tc>
          <w:tcPr>
            <w:tcW w:w="1182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29D1EC1B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565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755BA2FE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91.0200</w:t>
            </w:r>
          </w:p>
        </w:tc>
        <w:tc>
          <w:tcPr>
            <w:tcW w:w="127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5788ECA6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[M-H]-</w:t>
            </w:r>
          </w:p>
        </w:tc>
        <w:tc>
          <w:tcPr>
            <w:tcW w:w="1548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3AEB783E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3</w:t>
            </w:r>
          </w:p>
        </w:tc>
        <w:tc>
          <w:tcPr>
            <w:tcW w:w="2469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7670B77D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7.0089</w:t>
            </w:r>
          </w:p>
        </w:tc>
        <w:tc>
          <w:tcPr>
            <w:tcW w:w="1026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5D3C35DD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g</w:t>
            </w:r>
          </w:p>
        </w:tc>
        <w:tc>
          <w:tcPr>
            <w:tcW w:w="1634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295528E8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√</w:t>
            </w:r>
          </w:p>
        </w:tc>
      </w:tr>
      <w:tr w14:paraId="53865A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1" w:hRule="atLeast"/>
        </w:trPr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3141B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73C87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.19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9F677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Verbascos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0EA88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30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52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2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218D5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27.267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F6A6A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[M-H]-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21F7A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6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E634A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79.056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3CACE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g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06183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√</w:t>
            </w:r>
          </w:p>
        </w:tc>
      </w:tr>
      <w:tr w14:paraId="00975A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1" w:hRule="atLeast"/>
        </w:trPr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46856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36772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.4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43D77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Uridin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6BAFB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12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FF672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43.062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E1CEC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[M-H]-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87BB4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E666F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11.018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C7316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g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9EC75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√</w:t>
            </w:r>
          </w:p>
        </w:tc>
      </w:tr>
      <w:tr w14:paraId="72BEE0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1" w:hRule="atLeast"/>
        </w:trPr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CA387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A3FF9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.5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4E356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elittosid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236B4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21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32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976C7">
            <w:pPr>
              <w:jc w:val="center"/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23.168</w:t>
            </w: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E6C8A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[M-H]-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69F1C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.2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2B8C2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9.025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6BE2C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g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E699C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√</w:t>
            </w:r>
          </w:p>
        </w:tc>
      </w:tr>
      <w:tr w14:paraId="4AA0CF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1" w:hRule="atLeast"/>
        </w:trPr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59270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FA88E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.3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22F91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ardosid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7C1AA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16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22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D777D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73.114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DE35B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[M-H]-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7F7F1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7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FC93F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49.0612;89.025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8308E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g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BDC5F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√</w:t>
            </w:r>
          </w:p>
        </w:tc>
      </w:tr>
      <w:tr w14:paraId="6907DA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1" w:hRule="atLeast"/>
        </w:trPr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5D318">
            <w:pPr>
              <w:jc w:val="center"/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BE4C9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3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AD59D"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spacing w:line="384" w:lineRule="atLeast"/>
              <w:ind w:left="0" w:right="0" w:firstLine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Verbasosid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39267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vertAlign w:val="sub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vertAlign w:val="sub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vertAlign w:val="sub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</w:t>
            </w: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vertAlign w:val="sub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FFE65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61.166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D4AB5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[M-H]-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70E6D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4EE08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5.0454; 161.0457; 315.107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773AF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g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EFB51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仿宋" w:cs="Arial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×</w:t>
            </w:r>
          </w:p>
        </w:tc>
      </w:tr>
      <w:tr w14:paraId="26EBAA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1" w:hRule="atLeast"/>
        </w:trPr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16566">
            <w:pPr>
              <w:jc w:val="center"/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BC5E3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.4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3420C">
            <w:pPr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loganic acid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9A31F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16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24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3B129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75.130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01DA7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[M-H]-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E6C81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.6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57831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51.0765;</w:t>
            </w: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9.024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0B5C8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g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DF142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√</w:t>
            </w:r>
          </w:p>
        </w:tc>
      </w:tr>
      <w:tr w14:paraId="0A6F87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1" w:hRule="atLeast"/>
        </w:trPr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70C39">
            <w:pPr>
              <w:jc w:val="center"/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FC2CF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0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F07BB">
            <w:pPr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Cistanoside F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35A7D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vertAlign w:val="sub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</w:t>
            </w: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vertAlign w:val="sub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</w:t>
            </w: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vertAlign w:val="sub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2DAE1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87.14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A5F38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[M-H]-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98A6E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6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46960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9.035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7A388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g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DFF29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仿宋" w:cs="Arial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×</w:t>
            </w:r>
          </w:p>
        </w:tc>
      </w:tr>
      <w:tr w14:paraId="64AE88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4" w:hRule="atLeast"/>
        </w:trPr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955B0">
            <w:pPr>
              <w:jc w:val="center"/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925F1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7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162B2">
            <w:pPr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Neomangiferin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41FD3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25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28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5E7B2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83.131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69638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[M-H]-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DB43E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.3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87674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59.024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5285D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a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65374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√</w:t>
            </w:r>
          </w:p>
        </w:tc>
      </w:tr>
      <w:tr w14:paraId="60A683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4" w:hRule="atLeast"/>
        </w:trPr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B8CE6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94632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.4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6C28F">
            <w:pPr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Caffeic acid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2ABFD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CB9B0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79.036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C784B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[M-H]-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FA98B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.8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7FA3C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35.0452;133.029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7A73C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g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CF3D8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√</w:t>
            </w:r>
          </w:p>
        </w:tc>
      </w:tr>
      <w:tr w14:paraId="5222ED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4" w:hRule="atLeast"/>
        </w:trPr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5D881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F9D0A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.62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849BF">
            <w:pPr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ec-Hydroxyaeginetic acid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1F84E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15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24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FB2F6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83.155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14D0D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[M-H]-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5C2B7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2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BBBE6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39.112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44318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g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1B8BC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√</w:t>
            </w:r>
          </w:p>
        </w:tc>
      </w:tr>
      <w:tr w14:paraId="11440F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1" w:hRule="atLeast"/>
        </w:trPr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7913E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BACF3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.6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6AD4E">
            <w:pPr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angiferin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39108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19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18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FB7F2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21.078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0A92B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[M-H]-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6799D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.3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44F35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59.0490;</w:t>
            </w: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01.0371;</w:t>
            </w: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43.043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F868E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a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FB05B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√</w:t>
            </w:r>
          </w:p>
        </w:tc>
      </w:tr>
      <w:tr w14:paraId="51137A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1" w:hRule="atLeast"/>
        </w:trPr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A8A54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40B62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.8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BE3B0">
            <w:pPr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Purpureaside C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0BC6E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vertAlign w:val="sub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5</w:t>
            </w: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vertAlign w:val="sub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6</w:t>
            </w: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vertAlign w:val="sub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821F8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85.25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05EC2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[M-H]-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06650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3E9D9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1.0244; 623.220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1DE44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g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7E7C7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仿宋" w:cs="Arial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×</w:t>
            </w:r>
          </w:p>
        </w:tc>
      </w:tr>
      <w:tr w14:paraId="7DEC87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1" w:hRule="atLeast"/>
        </w:trPr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E8C2E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38B0D">
            <w:pPr>
              <w:jc w:val="center"/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.8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8F3E9"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spacing w:line="384" w:lineRule="atLeast"/>
              <w:ind w:left="0" w:right="0" w:firstLine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color w:val="000000" w:themeColor="text1"/>
                <w:kern w:val="2"/>
                <w:sz w:val="20"/>
                <w:szCs w:val="20"/>
                <w:lang w:val="en-CA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-O-Coumaroylquinic acid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D9A38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16H18O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796B3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37.09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7C35D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[M-H]-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646D2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77812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19.0515; </w:t>
            </w:r>
            <w:bookmarkStart w:id="0" w:name="_GoBack"/>
            <w:bookmarkEnd w:id="0"/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3.046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590D3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Jk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F83BC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仿宋" w:cs="Arial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×</w:t>
            </w:r>
          </w:p>
        </w:tc>
      </w:tr>
      <w:tr w14:paraId="62670A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4" w:hRule="atLeast"/>
        </w:trPr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30371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7B8DA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.9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B62E0">
            <w:pPr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Rehmapicrosid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D29DA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16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26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B816A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45.157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084AB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[M-H]-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E60B4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.4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07EEE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83.102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24A61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g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9A4BC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√</w:t>
            </w:r>
          </w:p>
        </w:tc>
      </w:tr>
      <w:tr w14:paraId="1E8C0C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4" w:hRule="atLeast"/>
        </w:trPr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9BACF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D58CA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.3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760C4">
            <w:pPr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Cistanoside 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35546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仿宋" w:cs="Arial"/>
                <w:b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Arial" w:hAnsi="Arial" w:eastAsia="仿宋" w:cs="Arial"/>
                <w:b/>
                <w:color w:val="000000" w:themeColor="text1"/>
                <w:sz w:val="16"/>
                <w:szCs w:val="16"/>
                <w:vertAlign w:val="sub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6</w:t>
            </w:r>
            <w:r>
              <w:rPr>
                <w:rFonts w:hint="eastAsia" w:ascii="Arial" w:hAnsi="Arial" w:eastAsia="仿宋" w:cs="Arial"/>
                <w:b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eastAsia" w:ascii="Arial" w:hAnsi="Arial" w:eastAsia="仿宋" w:cs="Arial"/>
                <w:b/>
                <w:color w:val="000000" w:themeColor="text1"/>
                <w:sz w:val="16"/>
                <w:szCs w:val="16"/>
                <w:vertAlign w:val="sub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8</w:t>
            </w:r>
            <w:r>
              <w:rPr>
                <w:rFonts w:hint="eastAsia" w:ascii="Arial" w:hAnsi="Arial" w:eastAsia="仿宋" w:cs="Arial"/>
                <w:b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eastAsia" w:ascii="Arial" w:hAnsi="Arial" w:eastAsia="仿宋" w:cs="Arial"/>
                <w:b/>
                <w:color w:val="000000" w:themeColor="text1"/>
                <w:sz w:val="16"/>
                <w:szCs w:val="16"/>
                <w:vertAlign w:val="sub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E6E35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99026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E4817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[M-H]-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C1BF6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0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7ADB4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05.209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0822C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g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829EE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仿宋" w:cs="Arial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×</w:t>
            </w:r>
          </w:p>
        </w:tc>
      </w:tr>
      <w:tr w14:paraId="38B997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4" w:hRule="atLeast"/>
        </w:trPr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52638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832C4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.94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0964B">
            <w:pPr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Jionoside B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29648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37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50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C3C98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13.285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D778C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[M-H]-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01804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.5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62957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75.040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CF147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g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159AD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√</w:t>
            </w:r>
          </w:p>
        </w:tc>
      </w:tr>
      <w:tr w14:paraId="09F085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4" w:hRule="atLeast"/>
        </w:trPr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FA73A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DDE27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.2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AF039"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spacing w:line="384" w:lineRule="atLeast"/>
              <w:ind w:left="0" w:right="0" w:firstLine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acteosid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3C25E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vertAlign w:val="sub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</w:t>
            </w: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vertAlign w:val="sub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6</w:t>
            </w: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vertAlign w:val="sub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AA392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23.198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E9D0F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[M-H]-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C6448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1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C0435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9.035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AE6BD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g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A57A2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仿宋" w:cs="Arial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×</w:t>
            </w:r>
          </w:p>
        </w:tc>
      </w:tr>
      <w:tr w14:paraId="0E0984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4" w:hRule="atLeast"/>
        </w:trPr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F86DE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5D434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.3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ABBC4">
            <w:pPr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Timosaponin E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1FEC2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45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76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726EC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35.488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D32C1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[M-H]-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0FC3D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.2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9A01B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61.045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FEDAD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a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14597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√</w:t>
            </w:r>
          </w:p>
        </w:tc>
      </w:tr>
      <w:tr w14:paraId="5E6C00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4" w:hRule="atLeast"/>
        </w:trPr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A2D32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4C6F4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.72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17F24">
            <w:pPr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Timosaponin B-II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775B3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45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76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B23E6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19.494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D2086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[M-H]-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572CB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.2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1C5D7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57.446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F98C1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a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7F2E6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√</w:t>
            </w:r>
          </w:p>
        </w:tc>
      </w:tr>
      <w:tr w14:paraId="51FAEF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4" w:hRule="atLeast"/>
        </w:trPr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B962A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C2D76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.9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A1269"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spacing w:line="384" w:lineRule="atLeast"/>
              <w:ind w:left="0" w:right="0" w:firstLine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N-p-trans-Coumaroyltyramine</w:t>
            </w:r>
          </w:p>
          <w:p w14:paraId="7BCF907E">
            <w:pPr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3D86B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vertAlign w:val="sub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</w:t>
            </w: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vertAlign w:val="sub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</w:t>
            </w: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vertAlign w:val="sub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4DC72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2.114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09C63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[M-H]-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DE91B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980F6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9.0640; 162.057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57081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a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A8483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仿宋" w:cs="Arial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×</w:t>
            </w:r>
          </w:p>
        </w:tc>
      </w:tr>
      <w:tr w14:paraId="3C7BC9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4" w:hRule="atLeast"/>
        </w:trPr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C4C75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D3ED5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.0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2A044">
            <w:pPr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Anemarrhenasaponin</w:t>
            </w:r>
            <w:r>
              <w:rPr>
                <w:rFonts w:hint="eastAsia" w:ascii="Times New Roman" w:hAnsi="Times New Roman" w:eastAsia="仿宋" w:cs="Times New Roman"/>
                <w:b w:val="0"/>
                <w:bCs w:val="0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F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D26A5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vertAlign w:val="sub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9</w:t>
            </w: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vertAlign w:val="sub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4</w:t>
            </w: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vertAlign w:val="sub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67079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71.417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EF8DF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[M-H]-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139DD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1761E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09.382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16C39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a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4B0B6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仿宋" w:cs="Arial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×</w:t>
            </w:r>
          </w:p>
        </w:tc>
      </w:tr>
      <w:tr w14:paraId="31FA93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4" w:hRule="atLeast"/>
        </w:trPr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DE5C1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3DEC1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.52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55874">
            <w:pPr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GinsenosideRo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F2AFD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48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76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1055F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55.493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80911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[M-H]-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0BF3F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.7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5A748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93.4366;</w:t>
            </w: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13.374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F555D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b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32E3E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√</w:t>
            </w:r>
          </w:p>
        </w:tc>
      </w:tr>
      <w:tr w14:paraId="2124AE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4" w:hRule="atLeast"/>
        </w:trPr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DFECC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49FD2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.74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3E83E">
            <w:pPr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Bidentatoside I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19222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47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70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FD349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53.444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93C16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[M-H]-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2E40C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.1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36D4F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09.445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55E71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b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C38CE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√</w:t>
            </w:r>
          </w:p>
        </w:tc>
      </w:tr>
      <w:tr w14:paraId="4307AA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4" w:hRule="atLeast"/>
        </w:trPr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EDB48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833F9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.8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4AD61">
            <w:pPr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Anemarrhenasaponin</w:t>
            </w:r>
            <w:r>
              <w:rPr>
                <w:rFonts w:hint="eastAsia" w:ascii="Times New Roman" w:hAnsi="Times New Roman" w:eastAsia="仿宋" w:cs="Times New Roman"/>
                <w:b w:val="0"/>
                <w:bCs w:val="0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I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B6879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vertAlign w:val="sub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9</w:t>
            </w: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vertAlign w:val="sub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6</w:t>
            </w: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vertAlign w:val="sub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EAB7B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57.437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28AB9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[M-H]-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19DD2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DC713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1.0472; 595.387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55C2C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a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B03D3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仿宋" w:cs="Arial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×</w:t>
            </w:r>
          </w:p>
        </w:tc>
      </w:tr>
      <w:tr w14:paraId="2FE8F6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4" w:hRule="atLeast"/>
        </w:trPr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F5389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49784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.0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5A09B">
            <w:pPr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Zingibroside R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F4BAD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42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66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6FEF1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93.438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F4E40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[M-H]-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9B9E7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DA5CB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31.383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E0C2D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b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531D1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√</w:t>
            </w:r>
          </w:p>
        </w:tc>
      </w:tr>
      <w:tr w14:paraId="0F026E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4" w:hRule="atLeast"/>
        </w:trPr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26014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88E2A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.5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7A7E2">
            <w:pPr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Achyranthoside C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BAC44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vertAlign w:val="sub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6</w:t>
            </w: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vertAlign w:val="sub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0</w:t>
            </w: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vertAlign w:val="sub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4DF05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25.444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E4B36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[M-H]-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C8E59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3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D33E7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31.387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9A097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b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BD984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仿宋" w:cs="Arial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×</w:t>
            </w:r>
          </w:p>
        </w:tc>
      </w:tr>
      <w:tr w14:paraId="60A44F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4" w:hRule="atLeast"/>
        </w:trPr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60889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229C3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.2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90E4F">
            <w:pPr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Hinokiresinol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6B8D3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17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16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D6578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51.109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A9F3B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[M-H]-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B9730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.7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3F6EA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57.0659;</w:t>
            </w: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17.034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426D4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a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661AA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√</w:t>
            </w:r>
          </w:p>
        </w:tc>
      </w:tr>
      <w:tr w14:paraId="7036C2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4" w:hRule="atLeast"/>
        </w:trPr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4D523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11C3D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.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7D263">
            <w:pPr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Ophiopogonanone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708AC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vertAlign w:val="sub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</w:t>
            </w: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vertAlign w:val="sub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vertAlign w:val="sub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CF1B7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59.11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6758B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[M-H]-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2F00A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24C89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7.025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D2AB4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Jk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24C6B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仿宋" w:cs="Arial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×</w:t>
            </w:r>
          </w:p>
        </w:tc>
      </w:tr>
      <w:tr w14:paraId="33CAEA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4" w:hRule="atLeast"/>
        </w:trPr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129E5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0F3C8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3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52555">
            <w:pPr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l-isoleucin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61A61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13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O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EAF50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32.101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8731F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[M+H]+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524AE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2.0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D1ECC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6.096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34E0E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b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232E5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√</w:t>
            </w:r>
          </w:p>
        </w:tc>
      </w:tr>
      <w:tr w14:paraId="3BA6E9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4" w:hRule="atLeast"/>
        </w:trPr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FC95A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C62CE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92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752E7">
            <w:pPr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Phenylalanin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42822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11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O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46D60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66.085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4F196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[M+H]+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4EF0A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2.5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353E3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03.0537;</w:t>
            </w: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1.054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5EBAD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b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2FAFD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√</w:t>
            </w:r>
          </w:p>
        </w:tc>
      </w:tr>
      <w:tr w14:paraId="3047EA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4" w:hRule="atLeast"/>
        </w:trPr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9D683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720C8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.8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14D2F">
            <w:pPr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Vitexin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AC436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21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63809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33.112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0AB1B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[M+H]+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0EBA0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0.1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C112C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13.070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B99BB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a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6B5CF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√</w:t>
            </w:r>
          </w:p>
        </w:tc>
      </w:tr>
      <w:tr w14:paraId="32061D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4" w:hRule="atLeast"/>
        </w:trPr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EE6FB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FE001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.7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188BE">
            <w:pPr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Diosgenin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79698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27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42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9408D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15.318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E3A77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[M+H]+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5A784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5.3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86D4F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73.222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6615D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b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6CBF1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√</w:t>
            </w:r>
          </w:p>
        </w:tc>
      </w:tr>
      <w:tr w14:paraId="402EBB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4" w:hRule="atLeast"/>
        </w:trPr>
        <w:tc>
          <w:tcPr>
            <w:tcW w:w="66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A9CB574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4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8EA1BC6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.94</w:t>
            </w:r>
          </w:p>
        </w:tc>
        <w:tc>
          <w:tcPr>
            <w:tcW w:w="158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83865B4">
            <w:pPr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arsasapogenin</w:t>
            </w:r>
          </w:p>
        </w:tc>
        <w:tc>
          <w:tcPr>
            <w:tcW w:w="118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6A27E04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27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44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56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2C907D7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17.3324</w:t>
            </w:r>
          </w:p>
        </w:tc>
        <w:tc>
          <w:tcPr>
            <w:tcW w:w="127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53E9947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[M+H]+</w:t>
            </w:r>
          </w:p>
        </w:tc>
        <w:tc>
          <w:tcPr>
            <w:tcW w:w="154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D8AE7ED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9.5</w:t>
            </w:r>
          </w:p>
        </w:tc>
        <w:tc>
          <w:tcPr>
            <w:tcW w:w="246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4F02C3C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99.3249</w:t>
            </w:r>
          </w:p>
        </w:tc>
        <w:tc>
          <w:tcPr>
            <w:tcW w:w="102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CDE0264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b</w:t>
            </w:r>
          </w:p>
        </w:tc>
        <w:tc>
          <w:tcPr>
            <w:tcW w:w="163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FEC49D4">
            <w:pPr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√</w:t>
            </w:r>
          </w:p>
        </w:tc>
      </w:tr>
    </w:tbl>
    <w:p w14:paraId="46810A80">
      <w:pPr>
        <w:rPr>
          <w:rFonts w:hint="default" w:ascii="Times New Roman" w:hAnsi="Times New Roman" w:eastAsia="仿宋" w:cs="Times New Roman"/>
          <w:sz w:val="24"/>
        </w:rPr>
      </w:pPr>
      <w:r>
        <w:rPr>
          <w:rFonts w:hint="default" w:ascii="Times New Roman" w:hAnsi="Times New Roman" w:eastAsia="仿宋" w:cs="Times New Roman"/>
          <w:sz w:val="24"/>
        </w:rPr>
        <w:t xml:space="preserve">*: Aa: </w:t>
      </w:r>
      <w:r>
        <w:rPr>
          <w:rFonts w:hint="default" w:ascii="Times New Roman" w:hAnsi="Times New Roman" w:eastAsia="仿宋" w:cs="Times New Roman"/>
          <w:i/>
          <w:iCs/>
          <w:sz w:val="24"/>
        </w:rPr>
        <w:t>Anemarrhena asphodeloides</w:t>
      </w:r>
      <w:r>
        <w:rPr>
          <w:rFonts w:hint="default" w:ascii="Times New Roman" w:hAnsi="Times New Roman" w:eastAsia="仿宋" w:cs="Times New Roman"/>
          <w:sz w:val="24"/>
        </w:rPr>
        <w:t xml:space="preserve"> Bunge.; Ab:</w:t>
      </w:r>
      <w:r>
        <w:rPr>
          <w:rFonts w:hint="eastAsia" w:ascii="Times New Roman" w:hAnsi="Times New Roman" w:eastAsia="仿宋" w:cs="Times New Roman"/>
          <w:sz w:val="24"/>
          <w:lang w:val="en-US" w:eastAsia="zh-CN"/>
        </w:rPr>
        <w:t xml:space="preserve"> </w:t>
      </w:r>
      <w:r>
        <w:rPr>
          <w:rFonts w:hint="default" w:ascii="Times New Roman" w:hAnsi="Times New Roman" w:eastAsia="仿宋" w:cs="Times New Roman"/>
          <w:i/>
          <w:iCs/>
          <w:sz w:val="24"/>
        </w:rPr>
        <w:t>A</w:t>
      </w:r>
      <w:r>
        <w:rPr>
          <w:rFonts w:hint="default" w:ascii="Times New Roman" w:hAnsi="Times New Roman" w:eastAsia="仿宋" w:cs="Times New Roman"/>
          <w:sz w:val="24"/>
        </w:rPr>
        <w:t xml:space="preserve">. </w:t>
      </w:r>
      <w:r>
        <w:rPr>
          <w:rFonts w:hint="default" w:ascii="Times New Roman" w:hAnsi="Times New Roman" w:eastAsia="仿宋" w:cs="Times New Roman"/>
          <w:i/>
          <w:iCs/>
          <w:sz w:val="24"/>
        </w:rPr>
        <w:t>Achyranthes bidentata Blume</w:t>
      </w:r>
      <w:r>
        <w:rPr>
          <w:rFonts w:hint="default" w:ascii="Times New Roman" w:hAnsi="Times New Roman" w:eastAsia="仿宋" w:cs="Times New Roman"/>
          <w:sz w:val="24"/>
        </w:rPr>
        <w:t>;</w:t>
      </w:r>
      <w:r>
        <w:rPr>
          <w:rFonts w:hint="eastAsia" w:ascii="Times New Roman" w:hAnsi="Times New Roman" w:eastAsia="仿宋" w:cs="Times New Roman"/>
          <w:sz w:val="24"/>
          <w:lang w:val="en-US" w:eastAsia="zh-CN"/>
        </w:rPr>
        <w:t xml:space="preserve"> </w:t>
      </w:r>
      <w:r>
        <w:rPr>
          <w:rFonts w:hint="default" w:ascii="Times New Roman" w:hAnsi="Times New Roman" w:eastAsia="仿宋" w:cs="Times New Roman"/>
          <w:sz w:val="24"/>
        </w:rPr>
        <w:t>Rg:</w:t>
      </w:r>
      <w:r>
        <w:rPr>
          <w:rFonts w:hint="default" w:ascii="Times New Roman" w:hAnsi="Times New Roman" w:eastAsia="仿宋" w:cs="Times New Roman"/>
          <w:i/>
          <w:iCs/>
          <w:sz w:val="24"/>
        </w:rPr>
        <w:t>Rehmannia glutinosa</w:t>
      </w:r>
      <w:r>
        <w:rPr>
          <w:rFonts w:hint="default" w:ascii="Times New Roman" w:hAnsi="Times New Roman" w:eastAsia="仿宋" w:cs="Times New Roman"/>
          <w:sz w:val="24"/>
        </w:rPr>
        <w:t xml:space="preserve"> (Gaertn.) DC.</w:t>
      </w:r>
      <w:r>
        <w:rPr>
          <w:rFonts w:hint="eastAsia" w:ascii="Times New Roman" w:hAnsi="Times New Roman" w:eastAsia="仿宋" w:cs="Times New Roman"/>
          <w:sz w:val="24"/>
          <w:lang w:val="en-US" w:eastAsia="zh-CN"/>
        </w:rPr>
        <w:t>; Jk:</w:t>
      </w:r>
      <w:r>
        <w:rPr>
          <w:rFonts w:hint="default" w:ascii="Times New Roman" w:hAnsi="Times New Roman" w:eastAsia="仿宋" w:cs="Times New Roman"/>
          <w:i/>
          <w:iCs/>
          <w:sz w:val="24"/>
        </w:rPr>
        <w:t>O</w:t>
      </w:r>
      <w:r>
        <w:rPr>
          <w:rFonts w:hint="default" w:ascii="Times New Roman" w:hAnsi="Times New Roman" w:eastAsia="仿宋" w:cs="Times New Roman"/>
          <w:sz w:val="24"/>
        </w:rPr>
        <w:t>.</w:t>
      </w:r>
      <w:r>
        <w:rPr>
          <w:rFonts w:hint="default" w:ascii="Times New Roman" w:hAnsi="Times New Roman" w:eastAsia="仿宋" w:cs="Times New Roman"/>
          <w:i/>
          <w:iCs/>
          <w:sz w:val="24"/>
        </w:rPr>
        <w:t xml:space="preserve"> japonicus</w:t>
      </w:r>
      <w:r>
        <w:rPr>
          <w:rFonts w:hint="default" w:ascii="Times New Roman" w:hAnsi="Times New Roman" w:eastAsia="仿宋" w:cs="Times New Roman"/>
          <w:sz w:val="24"/>
        </w:rPr>
        <w:t xml:space="preserve"> (Thunb.) Ker Gawl.</w:t>
      </w:r>
    </w:p>
    <w:p w14:paraId="3ADABEAE">
      <w:pPr>
        <w:rPr>
          <w:rFonts w:hint="default" w:ascii="Times New Roman" w:hAnsi="Times New Roman" w:eastAsia="仿宋" w:cs="Times New Roman"/>
          <w:sz w:val="24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7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Q3NmI2ZWY2YWM5YjJkOTVkNjE4MzliZjRiOWRlZGMifQ=="/>
  </w:docVars>
  <w:rsids>
    <w:rsidRoot w:val="00285E83"/>
    <w:rsid w:val="00285E83"/>
    <w:rsid w:val="004774E1"/>
    <w:rsid w:val="005D2BB0"/>
    <w:rsid w:val="00716B8C"/>
    <w:rsid w:val="009C16EA"/>
    <w:rsid w:val="00D34039"/>
    <w:rsid w:val="00F139DB"/>
    <w:rsid w:val="00FF5260"/>
    <w:rsid w:val="266A612E"/>
    <w:rsid w:val="26E355E5"/>
    <w:rsid w:val="39AA753E"/>
    <w:rsid w:val="3FBB32C2"/>
    <w:rsid w:val="50CE2E2E"/>
    <w:rsid w:val="5E883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3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2"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Emphasis"/>
    <w:basedOn w:val="7"/>
    <w:qFormat/>
    <w:uiPriority w:val="0"/>
    <w:rPr>
      <w:i/>
    </w:rPr>
  </w:style>
  <w:style w:type="character" w:customStyle="1" w:styleId="9">
    <w:name w:val="font21"/>
    <w:basedOn w:val="7"/>
    <w:autoRedefine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10">
    <w:name w:val="font11"/>
    <w:basedOn w:val="7"/>
    <w:autoRedefine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1">
    <w:name w:val="font31"/>
    <w:basedOn w:val="7"/>
    <w:autoRedefine/>
    <w:qFormat/>
    <w:uiPriority w:val="0"/>
    <w:rPr>
      <w:rFonts w:hint="eastAsia" w:ascii="宋体" w:hAnsi="宋体" w:eastAsia="宋体" w:cs="宋体"/>
      <w:color w:val="333333"/>
      <w:sz w:val="22"/>
      <w:szCs w:val="22"/>
      <w:u w:val="none"/>
    </w:rPr>
  </w:style>
  <w:style w:type="character" w:customStyle="1" w:styleId="12">
    <w:name w:val="页眉 字符"/>
    <w:basedOn w:val="7"/>
    <w:link w:val="4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3">
    <w:name w:val="页脚 字符"/>
    <w:basedOn w:val="7"/>
    <w:link w:val="3"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257</Words>
  <Characters>1559</Characters>
  <Lines>13</Lines>
  <Paragraphs>3</Paragraphs>
  <TotalTime>12</TotalTime>
  <ScaleCrop>false</ScaleCrop>
  <LinksUpToDate>false</LinksUpToDate>
  <CharactersWithSpaces>1597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9T04:45:00Z</dcterms:created>
  <dc:creator>Administrator</dc:creator>
  <cp:lastModifiedBy>张范轩</cp:lastModifiedBy>
  <dcterms:modified xsi:type="dcterms:W3CDTF">2025-01-07T08:46:0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64708FF42C754666A5E2715DB4B9D3AD_12</vt:lpwstr>
  </property>
  <property fmtid="{D5CDD505-2E9C-101B-9397-08002B2CF9AE}" pid="4" name="KSOTemplateDocerSaveRecord">
    <vt:lpwstr>eyJoZGlkIjoiYmEyZDI0YTM2YTlmNmQxM2NkMTgwYTkwNWVjODBjNGUiLCJ1c2VySWQiOiIzMjc0NzE1NjYifQ==</vt:lpwstr>
  </property>
</Properties>
</file>